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C55" w:rsidRPr="002E3E52" w:rsidRDefault="003D4C55" w:rsidP="003D4C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1D5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E41D56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536259286"/>
      <w:r>
        <w:rPr>
          <w:rFonts w:ascii="Times New Roman" w:hAnsi="Times New Roman" w:cs="Times New Roman"/>
          <w:sz w:val="24"/>
          <w:szCs w:val="24"/>
        </w:rPr>
        <w:t xml:space="preserve">Sources of information and drugs for SMPs among households at Gondar town,2018 </w:t>
      </w:r>
    </w:p>
    <w:tbl>
      <w:tblPr>
        <w:tblStyle w:val="TableGrid"/>
        <w:tblW w:w="92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5"/>
        <w:gridCol w:w="1805"/>
        <w:gridCol w:w="2070"/>
      </w:tblGrid>
      <w:tr w:rsidR="003D4C55" w:rsidRPr="002828A3" w:rsidTr="00110DCD">
        <w:trPr>
          <w:trHeight w:val="332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3D4C55" w:rsidRPr="00A266E9" w:rsidRDefault="003D4C55" w:rsidP="00110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66E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3D4C55" w:rsidRPr="002828A3" w:rsidTr="00110DCD">
        <w:trPr>
          <w:trHeight w:val="413"/>
        </w:trPr>
        <w:tc>
          <w:tcPr>
            <w:tcW w:w="5395" w:type="dxa"/>
            <w:tcBorders>
              <w:top w:val="single" w:sz="4" w:space="0" w:color="auto"/>
            </w:tcBorders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>From whom did you get the information? (n= 317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C55" w:rsidRPr="002828A3" w:rsidTr="00110DCD">
        <w:trPr>
          <w:trHeight w:val="377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Pharmacy professionals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3D4C55" w:rsidRPr="002828A3" w:rsidTr="00110DCD">
        <w:trPr>
          <w:trHeight w:val="368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Previous prescription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3D4C55" w:rsidRPr="002828A3" w:rsidTr="00110DCD">
        <w:trPr>
          <w:trHeight w:val="323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Previous experience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3D4C55" w:rsidRPr="002828A3" w:rsidTr="00110DCD">
        <w:trPr>
          <w:trHeight w:val="332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3D4C55" w:rsidRPr="002828A3" w:rsidTr="00110DCD">
        <w:trPr>
          <w:trHeight w:val="332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>Where did you get the drugs? (n=317)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C55" w:rsidRPr="002828A3" w:rsidTr="00110DCD">
        <w:trPr>
          <w:trHeight w:val="288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Government hospital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3D4C55" w:rsidRPr="002828A3" w:rsidTr="00110DCD">
        <w:trPr>
          <w:trHeight w:val="297"/>
        </w:trPr>
        <w:tc>
          <w:tcPr>
            <w:tcW w:w="5395" w:type="dxa"/>
          </w:tcPr>
          <w:p w:rsidR="003D4C55" w:rsidRPr="002828A3" w:rsidRDefault="003D4C55" w:rsidP="00110DCD">
            <w:pPr>
              <w:tabs>
                <w:tab w:val="left" w:pos="3345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Private hospital </w:t>
            </w: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3D4C55" w:rsidRPr="002828A3" w:rsidTr="00110DCD">
        <w:trPr>
          <w:trHeight w:val="287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Health center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3D4C55" w:rsidRPr="002828A3" w:rsidTr="00110DCD">
        <w:trPr>
          <w:trHeight w:val="297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Private clinic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3D4C55" w:rsidRPr="002828A3" w:rsidTr="00110DCD">
        <w:trPr>
          <w:trHeight w:val="297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Private drug store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medications(n=632)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Not knowledgeable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Knowledgeable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>Perceived quality health care services(n=632)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cost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medication</w:t>
            </w:r>
            <w:r w:rsidRPr="002828A3">
              <w:rPr>
                <w:rFonts w:ascii="Times New Roman" w:hAnsi="Times New Roman" w:cs="Times New Roman"/>
                <w:b/>
                <w:sz w:val="24"/>
                <w:szCs w:val="24"/>
              </w:rPr>
              <w:t>(n=632)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Expensive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3D4C55" w:rsidRPr="002828A3" w:rsidTr="00110DCD">
        <w:trPr>
          <w:trHeight w:val="260"/>
        </w:trPr>
        <w:tc>
          <w:tcPr>
            <w:tcW w:w="5395" w:type="dxa"/>
          </w:tcPr>
          <w:p w:rsidR="003D4C55" w:rsidRPr="002828A3" w:rsidRDefault="003D4C55" w:rsidP="00110D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 xml:space="preserve">Cheap </w:t>
            </w:r>
          </w:p>
        </w:tc>
        <w:tc>
          <w:tcPr>
            <w:tcW w:w="1805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070" w:type="dxa"/>
          </w:tcPr>
          <w:p w:rsidR="003D4C55" w:rsidRPr="002828A3" w:rsidRDefault="003D4C55" w:rsidP="00110D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8A3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</w:tr>
    </w:tbl>
    <w:p w:rsidR="0009232D" w:rsidRDefault="0009232D">
      <w:bookmarkStart w:id="1" w:name="_GoBack"/>
      <w:bookmarkEnd w:id="1"/>
    </w:p>
    <w:sectPr w:rsidR="00092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55"/>
    <w:rsid w:val="0009232D"/>
    <w:rsid w:val="003D4C55"/>
    <w:rsid w:val="0094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86E9A-DF3F-44FC-9439-EF47D793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C5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C55"/>
    <w:pPr>
      <w:spacing w:after="0" w:line="240" w:lineRule="auto"/>
    </w:pPr>
    <w:rPr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1</cp:revision>
  <dcterms:created xsi:type="dcterms:W3CDTF">2019-01-26T06:47:00Z</dcterms:created>
  <dcterms:modified xsi:type="dcterms:W3CDTF">2019-01-26T06:47:00Z</dcterms:modified>
</cp:coreProperties>
</file>